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7D137" w14:textId="77777777" w:rsidR="00034F27" w:rsidRDefault="00000000">
      <w:pPr>
        <w:pStyle w:val="Heading1"/>
      </w:pPr>
      <w:bookmarkStart w:id="0" w:name="reporting-checklist-for-quality-improvem"/>
      <w:bookmarkEnd w:id="0"/>
      <w:r>
        <w:t>Reporting checklist for quality improvement in health care.</w:t>
      </w:r>
    </w:p>
    <w:p w14:paraId="3E6229AF" w14:textId="77777777" w:rsidR="00034F27" w:rsidRDefault="00000000">
      <w:r>
        <w:t>Based on the SQUIRE guidelines.</w:t>
      </w:r>
    </w:p>
    <w:p w14:paraId="56E5FE68" w14:textId="77777777" w:rsidR="00034F27" w:rsidRDefault="00000000">
      <w:pPr>
        <w:pStyle w:val="Heading2"/>
      </w:pPr>
      <w:bookmarkStart w:id="1" w:name="instructions-to-authors"/>
      <w:bookmarkEnd w:id="1"/>
      <w:r>
        <w:t>Instructions to authors</w:t>
      </w:r>
    </w:p>
    <w:p w14:paraId="505DC1D5" w14:textId="77777777" w:rsidR="00034F27" w:rsidRDefault="00000000">
      <w:r>
        <w:t>Complete this checklist by entering the page numbers from your manuscript where readers will find each of the items listed below.</w:t>
      </w:r>
    </w:p>
    <w:p w14:paraId="37E1F15B" w14:textId="77777777" w:rsidR="00034F27" w:rsidRDefault="00000000">
      <w:r>
        <w:t>Your article may not currently address all the items on the checklist. Please modify your text to include the missing information. If you are certain that an item does not apply, please write "n/a" and provide a short explanation.</w:t>
      </w:r>
    </w:p>
    <w:p w14:paraId="71F4F5E4" w14:textId="77777777" w:rsidR="00034F27" w:rsidRDefault="00000000">
      <w:r>
        <w:t>Upload your completed checklist as an extra file when you submit to a journal.</w:t>
      </w:r>
    </w:p>
    <w:p w14:paraId="5D8A10C1" w14:textId="77777777" w:rsidR="00034F27" w:rsidRDefault="00000000">
      <w:r>
        <w:t>In your methods section, say that you used the SQUIREreporting guidelines, and cite them as:</w:t>
      </w:r>
    </w:p>
    <w:p w14:paraId="14B1AFBB" w14:textId="77777777" w:rsidR="00034F27" w:rsidRDefault="00000000">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1972"/>
        <w:gridCol w:w="750"/>
        <w:gridCol w:w="5888"/>
        <w:gridCol w:w="2190"/>
      </w:tblGrid>
      <w:tr w:rsidR="00090405" w14:paraId="076B499B" w14:textId="77777777" w:rsidTr="00AB6972">
        <w:tc>
          <w:tcPr>
            <w:tcW w:w="0" w:type="auto"/>
            <w:tcBorders>
              <w:bottom w:val="single" w:sz="0" w:space="0" w:color="auto"/>
            </w:tcBorders>
            <w:vAlign w:val="bottom"/>
          </w:tcPr>
          <w:p w14:paraId="7FAF56D2" w14:textId="77777777" w:rsidR="00034F27" w:rsidRDefault="00034F27"/>
        </w:tc>
        <w:tc>
          <w:tcPr>
            <w:tcW w:w="0" w:type="auto"/>
            <w:tcBorders>
              <w:bottom w:val="single" w:sz="0" w:space="0" w:color="auto"/>
            </w:tcBorders>
            <w:vAlign w:val="bottom"/>
          </w:tcPr>
          <w:p w14:paraId="04A2B7D8" w14:textId="77777777" w:rsidR="00034F27" w:rsidRDefault="00034F27"/>
        </w:tc>
        <w:tc>
          <w:tcPr>
            <w:tcW w:w="0" w:type="auto"/>
            <w:tcBorders>
              <w:bottom w:val="single" w:sz="0" w:space="0" w:color="auto"/>
            </w:tcBorders>
            <w:vAlign w:val="bottom"/>
          </w:tcPr>
          <w:p w14:paraId="71738F31" w14:textId="77777777" w:rsidR="00034F27" w:rsidRDefault="00000000">
            <w:r>
              <w:t>Reporting Item</w:t>
            </w:r>
          </w:p>
        </w:tc>
        <w:tc>
          <w:tcPr>
            <w:tcW w:w="0" w:type="auto"/>
            <w:tcBorders>
              <w:bottom w:val="single" w:sz="0" w:space="0" w:color="auto"/>
            </w:tcBorders>
            <w:vAlign w:val="bottom"/>
          </w:tcPr>
          <w:p w14:paraId="79492DB4" w14:textId="77777777" w:rsidR="00034F27" w:rsidRDefault="00000000">
            <w:pPr>
              <w:jc w:val="right"/>
            </w:pPr>
            <w:r>
              <w:t>Page Number</w:t>
            </w:r>
          </w:p>
        </w:tc>
      </w:tr>
      <w:tr w:rsidR="00090405" w14:paraId="5E608651" w14:textId="77777777" w:rsidTr="00AB6972">
        <w:tc>
          <w:tcPr>
            <w:tcW w:w="0" w:type="auto"/>
          </w:tcPr>
          <w:p w14:paraId="39F3727C" w14:textId="77777777" w:rsidR="00034F27" w:rsidRDefault="00000000">
            <w:r>
              <w:rPr>
                <w:b/>
              </w:rPr>
              <w:t>Title</w:t>
            </w:r>
          </w:p>
        </w:tc>
        <w:tc>
          <w:tcPr>
            <w:tcW w:w="0" w:type="auto"/>
          </w:tcPr>
          <w:p w14:paraId="4B7BDB35" w14:textId="77777777" w:rsidR="00034F27" w:rsidRDefault="00034F27"/>
        </w:tc>
        <w:tc>
          <w:tcPr>
            <w:tcW w:w="0" w:type="auto"/>
          </w:tcPr>
          <w:p w14:paraId="69956A20" w14:textId="77777777" w:rsidR="00034F27" w:rsidRDefault="00034F27"/>
        </w:tc>
        <w:tc>
          <w:tcPr>
            <w:tcW w:w="0" w:type="auto"/>
          </w:tcPr>
          <w:p w14:paraId="241540B8" w14:textId="482E2231" w:rsidR="00034F27" w:rsidRDefault="00034F27"/>
        </w:tc>
      </w:tr>
      <w:tr w:rsidR="00090405" w14:paraId="3D1886EB" w14:textId="77777777" w:rsidTr="00AB6972">
        <w:tc>
          <w:tcPr>
            <w:tcW w:w="0" w:type="auto"/>
          </w:tcPr>
          <w:p w14:paraId="380DC976" w14:textId="77777777" w:rsidR="00034F27" w:rsidRDefault="00034F27"/>
        </w:tc>
        <w:tc>
          <w:tcPr>
            <w:tcW w:w="0" w:type="auto"/>
          </w:tcPr>
          <w:p w14:paraId="03F68D43" w14:textId="77777777" w:rsidR="00034F27" w:rsidRDefault="00000000">
            <w:hyperlink r:id="rId7" w:anchor="1">
              <w:r>
                <w:rPr>
                  <w:rStyle w:val="Hyperlink"/>
                </w:rPr>
                <w:t>#1</w:t>
              </w:r>
            </w:hyperlink>
          </w:p>
        </w:tc>
        <w:tc>
          <w:tcPr>
            <w:tcW w:w="0" w:type="auto"/>
          </w:tcPr>
          <w:p w14:paraId="2495EB34" w14:textId="77777777" w:rsidR="00034F27" w:rsidRDefault="00000000">
            <w:r>
              <w:t>Indicate that the manuscript concerns an initiative to improve healthcare (broadly defined to include the quality, safety, effectiveness, patientcenteredness, timeliness, cost, efficiency, and equity of healthcare)</w:t>
            </w:r>
          </w:p>
        </w:tc>
        <w:tc>
          <w:tcPr>
            <w:tcW w:w="0" w:type="auto"/>
          </w:tcPr>
          <w:p w14:paraId="266CF5A5" w14:textId="2CE29515" w:rsidR="00034F27" w:rsidRDefault="00AB6972">
            <w:r>
              <w:t>1</w:t>
            </w:r>
          </w:p>
        </w:tc>
      </w:tr>
      <w:tr w:rsidR="00090405" w14:paraId="106A3879" w14:textId="77777777" w:rsidTr="00AB6972">
        <w:tc>
          <w:tcPr>
            <w:tcW w:w="0" w:type="auto"/>
          </w:tcPr>
          <w:p w14:paraId="70FCC640" w14:textId="77777777" w:rsidR="00034F27" w:rsidRDefault="00000000">
            <w:r>
              <w:rPr>
                <w:b/>
              </w:rPr>
              <w:t>Abstract</w:t>
            </w:r>
          </w:p>
        </w:tc>
        <w:tc>
          <w:tcPr>
            <w:tcW w:w="0" w:type="auto"/>
          </w:tcPr>
          <w:p w14:paraId="2C4E8022" w14:textId="77777777" w:rsidR="00034F27" w:rsidRDefault="00034F27"/>
        </w:tc>
        <w:tc>
          <w:tcPr>
            <w:tcW w:w="0" w:type="auto"/>
          </w:tcPr>
          <w:p w14:paraId="5A966DFE" w14:textId="77777777" w:rsidR="00034F27" w:rsidRDefault="00034F27"/>
        </w:tc>
        <w:tc>
          <w:tcPr>
            <w:tcW w:w="0" w:type="auto"/>
          </w:tcPr>
          <w:p w14:paraId="58069AB7" w14:textId="77777777" w:rsidR="00034F27" w:rsidRDefault="00034F27"/>
        </w:tc>
      </w:tr>
      <w:tr w:rsidR="00090405" w14:paraId="3B96D6CF" w14:textId="77777777" w:rsidTr="00AB6972">
        <w:tc>
          <w:tcPr>
            <w:tcW w:w="0" w:type="auto"/>
          </w:tcPr>
          <w:p w14:paraId="56053334" w14:textId="77777777" w:rsidR="00034F27" w:rsidRDefault="00034F27"/>
        </w:tc>
        <w:tc>
          <w:tcPr>
            <w:tcW w:w="0" w:type="auto"/>
          </w:tcPr>
          <w:p w14:paraId="208A230A" w14:textId="77777777" w:rsidR="00034F27" w:rsidRDefault="00000000">
            <w:hyperlink r:id="rId8" w:anchor="02a">
              <w:r>
                <w:rPr>
                  <w:rStyle w:val="Hyperlink"/>
                </w:rPr>
                <w:t>#02a</w:t>
              </w:r>
            </w:hyperlink>
          </w:p>
        </w:tc>
        <w:tc>
          <w:tcPr>
            <w:tcW w:w="0" w:type="auto"/>
          </w:tcPr>
          <w:p w14:paraId="6E6F059B" w14:textId="77777777" w:rsidR="00034F27" w:rsidRDefault="00000000">
            <w:r>
              <w:t>Provide adequate information to aid in searching and indexing</w:t>
            </w:r>
          </w:p>
        </w:tc>
        <w:tc>
          <w:tcPr>
            <w:tcW w:w="0" w:type="auto"/>
          </w:tcPr>
          <w:p w14:paraId="3436F662" w14:textId="1B6D8F5B" w:rsidR="00034F27" w:rsidRDefault="00AB6972">
            <w:r>
              <w:t>2</w:t>
            </w:r>
          </w:p>
        </w:tc>
      </w:tr>
      <w:tr w:rsidR="00090405" w14:paraId="11272F64" w14:textId="77777777" w:rsidTr="00AB6972">
        <w:tc>
          <w:tcPr>
            <w:tcW w:w="0" w:type="auto"/>
          </w:tcPr>
          <w:p w14:paraId="24BB886F" w14:textId="77777777" w:rsidR="00034F27" w:rsidRDefault="00034F27"/>
        </w:tc>
        <w:tc>
          <w:tcPr>
            <w:tcW w:w="0" w:type="auto"/>
          </w:tcPr>
          <w:p w14:paraId="496DDDDE" w14:textId="77777777" w:rsidR="00034F27" w:rsidRDefault="00000000">
            <w:hyperlink r:id="rId9" w:anchor="02b">
              <w:r>
                <w:rPr>
                  <w:rStyle w:val="Hyperlink"/>
                </w:rPr>
                <w:t>#02b</w:t>
              </w:r>
            </w:hyperlink>
          </w:p>
        </w:tc>
        <w:tc>
          <w:tcPr>
            <w:tcW w:w="0" w:type="auto"/>
          </w:tcPr>
          <w:p w14:paraId="16E57BCC" w14:textId="77777777" w:rsidR="00034F27" w:rsidRDefault="00000000">
            <w:r>
              <w:t>Summarize all key information from various sections of the text using the abstract format of the intended publication or a structured summary such as: background, local problem, methods, interventions, results, conclusions</w:t>
            </w:r>
          </w:p>
        </w:tc>
        <w:tc>
          <w:tcPr>
            <w:tcW w:w="0" w:type="auto"/>
          </w:tcPr>
          <w:p w14:paraId="7CCAF508" w14:textId="4B6452A5" w:rsidR="00034F27" w:rsidRDefault="00AB6972">
            <w:r>
              <w:t>2</w:t>
            </w:r>
          </w:p>
        </w:tc>
      </w:tr>
      <w:tr w:rsidR="00090405" w14:paraId="3EC94BD2" w14:textId="77777777" w:rsidTr="00AB6972">
        <w:tc>
          <w:tcPr>
            <w:tcW w:w="0" w:type="auto"/>
          </w:tcPr>
          <w:p w14:paraId="2751CFFE" w14:textId="77777777" w:rsidR="00034F27" w:rsidRDefault="00000000">
            <w:r>
              <w:rPr>
                <w:b/>
              </w:rPr>
              <w:lastRenderedPageBreak/>
              <w:t>Introduction</w:t>
            </w:r>
          </w:p>
        </w:tc>
        <w:tc>
          <w:tcPr>
            <w:tcW w:w="0" w:type="auto"/>
          </w:tcPr>
          <w:p w14:paraId="08A513C0" w14:textId="77777777" w:rsidR="00034F27" w:rsidRDefault="00034F27"/>
        </w:tc>
        <w:tc>
          <w:tcPr>
            <w:tcW w:w="0" w:type="auto"/>
          </w:tcPr>
          <w:p w14:paraId="3FF36360" w14:textId="77777777" w:rsidR="00034F27" w:rsidRDefault="00034F27"/>
        </w:tc>
        <w:tc>
          <w:tcPr>
            <w:tcW w:w="0" w:type="auto"/>
          </w:tcPr>
          <w:p w14:paraId="77381D4F" w14:textId="77777777" w:rsidR="00034F27" w:rsidRDefault="00034F27"/>
        </w:tc>
      </w:tr>
      <w:tr w:rsidR="00090405" w14:paraId="71CF0E2C" w14:textId="77777777" w:rsidTr="00AB6972">
        <w:tc>
          <w:tcPr>
            <w:tcW w:w="0" w:type="auto"/>
          </w:tcPr>
          <w:p w14:paraId="4B6E9553" w14:textId="77777777" w:rsidR="00034F27" w:rsidRDefault="00000000">
            <w:r>
              <w:t>Problem description</w:t>
            </w:r>
          </w:p>
        </w:tc>
        <w:tc>
          <w:tcPr>
            <w:tcW w:w="0" w:type="auto"/>
          </w:tcPr>
          <w:p w14:paraId="6C63696A" w14:textId="77777777" w:rsidR="00034F27" w:rsidRDefault="00000000">
            <w:hyperlink r:id="rId10" w:anchor="3">
              <w:r>
                <w:rPr>
                  <w:rStyle w:val="Hyperlink"/>
                </w:rPr>
                <w:t>#3</w:t>
              </w:r>
            </w:hyperlink>
          </w:p>
        </w:tc>
        <w:tc>
          <w:tcPr>
            <w:tcW w:w="0" w:type="auto"/>
          </w:tcPr>
          <w:p w14:paraId="3CD006A9" w14:textId="77777777" w:rsidR="00034F27" w:rsidRDefault="00000000">
            <w:r>
              <w:t>Nature and significance of the local problem</w:t>
            </w:r>
          </w:p>
        </w:tc>
        <w:tc>
          <w:tcPr>
            <w:tcW w:w="0" w:type="auto"/>
          </w:tcPr>
          <w:p w14:paraId="139C64AD" w14:textId="52839A49" w:rsidR="00034F27" w:rsidRDefault="00AB6972">
            <w:r>
              <w:t>3</w:t>
            </w:r>
          </w:p>
        </w:tc>
      </w:tr>
      <w:tr w:rsidR="00090405" w14:paraId="6DE7A03B" w14:textId="77777777" w:rsidTr="00AB6972">
        <w:tc>
          <w:tcPr>
            <w:tcW w:w="0" w:type="auto"/>
          </w:tcPr>
          <w:p w14:paraId="2F5F9935" w14:textId="77777777" w:rsidR="00034F27" w:rsidRDefault="00000000">
            <w:r>
              <w:t>Available knowledge</w:t>
            </w:r>
          </w:p>
        </w:tc>
        <w:tc>
          <w:tcPr>
            <w:tcW w:w="0" w:type="auto"/>
          </w:tcPr>
          <w:p w14:paraId="01855D66" w14:textId="77777777" w:rsidR="00034F27" w:rsidRDefault="00000000">
            <w:hyperlink r:id="rId11" w:anchor="4">
              <w:r>
                <w:rPr>
                  <w:rStyle w:val="Hyperlink"/>
                </w:rPr>
                <w:t>#4</w:t>
              </w:r>
            </w:hyperlink>
          </w:p>
        </w:tc>
        <w:tc>
          <w:tcPr>
            <w:tcW w:w="0" w:type="auto"/>
          </w:tcPr>
          <w:p w14:paraId="745CCF0B" w14:textId="77777777" w:rsidR="00034F27" w:rsidRDefault="00000000">
            <w:r>
              <w:t>Summary of what is currently known about the problem, including relevant previous studies</w:t>
            </w:r>
          </w:p>
        </w:tc>
        <w:tc>
          <w:tcPr>
            <w:tcW w:w="0" w:type="auto"/>
          </w:tcPr>
          <w:p w14:paraId="277FD3A8" w14:textId="1DC2B265" w:rsidR="00034F27" w:rsidRDefault="00AB6972">
            <w:r>
              <w:t>3</w:t>
            </w:r>
          </w:p>
        </w:tc>
      </w:tr>
      <w:tr w:rsidR="00090405" w14:paraId="14661F7C" w14:textId="77777777" w:rsidTr="00AB6972">
        <w:tc>
          <w:tcPr>
            <w:tcW w:w="0" w:type="auto"/>
          </w:tcPr>
          <w:p w14:paraId="69FAED38" w14:textId="77777777" w:rsidR="00034F27" w:rsidRDefault="00000000">
            <w:r>
              <w:t>Rationale</w:t>
            </w:r>
          </w:p>
        </w:tc>
        <w:tc>
          <w:tcPr>
            <w:tcW w:w="0" w:type="auto"/>
          </w:tcPr>
          <w:p w14:paraId="5A6B6BDD" w14:textId="77777777" w:rsidR="00034F27" w:rsidRDefault="00000000">
            <w:hyperlink r:id="rId12" w:anchor="5">
              <w:r>
                <w:rPr>
                  <w:rStyle w:val="Hyperlink"/>
                </w:rPr>
                <w:t>#5</w:t>
              </w:r>
            </w:hyperlink>
          </w:p>
        </w:tc>
        <w:tc>
          <w:tcPr>
            <w:tcW w:w="0" w:type="auto"/>
          </w:tcPr>
          <w:p w14:paraId="6615D40D" w14:textId="77777777" w:rsidR="00034F27" w:rsidRDefault="00000000">
            <w:r>
              <w:t>Informal or formal frameworks, models, concepts, and / or theories used to explain the problem, any reasons or assumptions that were used to develop the intervention(s), and reasons why the intervention(s) was expected to work</w:t>
            </w:r>
          </w:p>
        </w:tc>
        <w:tc>
          <w:tcPr>
            <w:tcW w:w="0" w:type="auto"/>
          </w:tcPr>
          <w:p w14:paraId="6E74DD99" w14:textId="12164BA0" w:rsidR="00034F27" w:rsidRDefault="00AB6972">
            <w:r>
              <w:t>3-4</w:t>
            </w:r>
          </w:p>
        </w:tc>
      </w:tr>
      <w:tr w:rsidR="00090405" w14:paraId="219B0130" w14:textId="77777777" w:rsidTr="00AB6972">
        <w:tc>
          <w:tcPr>
            <w:tcW w:w="0" w:type="auto"/>
          </w:tcPr>
          <w:p w14:paraId="2CD296EA" w14:textId="77777777" w:rsidR="00034F27" w:rsidRDefault="00000000">
            <w:r>
              <w:t>Specific aims</w:t>
            </w:r>
          </w:p>
        </w:tc>
        <w:tc>
          <w:tcPr>
            <w:tcW w:w="0" w:type="auto"/>
          </w:tcPr>
          <w:p w14:paraId="25F451B2" w14:textId="77777777" w:rsidR="00034F27" w:rsidRDefault="00000000">
            <w:hyperlink r:id="rId13" w:anchor="6">
              <w:r>
                <w:rPr>
                  <w:rStyle w:val="Hyperlink"/>
                </w:rPr>
                <w:t>#6</w:t>
              </w:r>
            </w:hyperlink>
          </w:p>
        </w:tc>
        <w:tc>
          <w:tcPr>
            <w:tcW w:w="0" w:type="auto"/>
          </w:tcPr>
          <w:p w14:paraId="28EEE678" w14:textId="77777777" w:rsidR="00034F27" w:rsidRDefault="00000000">
            <w:r>
              <w:t>Purpose of the project and of this report</w:t>
            </w:r>
          </w:p>
        </w:tc>
        <w:tc>
          <w:tcPr>
            <w:tcW w:w="0" w:type="auto"/>
          </w:tcPr>
          <w:p w14:paraId="700C4409" w14:textId="0A7C3C5B" w:rsidR="00034F27" w:rsidRDefault="00AB6972">
            <w:r>
              <w:t>4-5, 7</w:t>
            </w:r>
          </w:p>
        </w:tc>
      </w:tr>
      <w:tr w:rsidR="00090405" w14:paraId="5E2B249B" w14:textId="77777777" w:rsidTr="00AB6972">
        <w:tc>
          <w:tcPr>
            <w:tcW w:w="0" w:type="auto"/>
          </w:tcPr>
          <w:p w14:paraId="528941EA" w14:textId="77777777" w:rsidR="00034F27" w:rsidRDefault="00000000">
            <w:r>
              <w:rPr>
                <w:b/>
              </w:rPr>
              <w:t>Methods</w:t>
            </w:r>
          </w:p>
        </w:tc>
        <w:tc>
          <w:tcPr>
            <w:tcW w:w="0" w:type="auto"/>
          </w:tcPr>
          <w:p w14:paraId="76B27FAD" w14:textId="77777777" w:rsidR="00034F27" w:rsidRDefault="00034F27"/>
        </w:tc>
        <w:tc>
          <w:tcPr>
            <w:tcW w:w="0" w:type="auto"/>
          </w:tcPr>
          <w:p w14:paraId="38D90F9A" w14:textId="77777777" w:rsidR="00034F27" w:rsidRDefault="00034F27"/>
        </w:tc>
        <w:tc>
          <w:tcPr>
            <w:tcW w:w="0" w:type="auto"/>
          </w:tcPr>
          <w:p w14:paraId="7A38553E" w14:textId="77777777" w:rsidR="00034F27" w:rsidRDefault="00034F27"/>
        </w:tc>
      </w:tr>
      <w:tr w:rsidR="00090405" w14:paraId="53EC1408" w14:textId="77777777" w:rsidTr="00AB6972">
        <w:tc>
          <w:tcPr>
            <w:tcW w:w="0" w:type="auto"/>
          </w:tcPr>
          <w:p w14:paraId="38283C87" w14:textId="77777777" w:rsidR="00034F27" w:rsidRDefault="00000000">
            <w:r>
              <w:t>Context</w:t>
            </w:r>
          </w:p>
        </w:tc>
        <w:tc>
          <w:tcPr>
            <w:tcW w:w="0" w:type="auto"/>
          </w:tcPr>
          <w:p w14:paraId="7AA6E84C" w14:textId="77777777" w:rsidR="00034F27" w:rsidRDefault="00000000">
            <w:hyperlink r:id="rId14" w:anchor="7">
              <w:r>
                <w:rPr>
                  <w:rStyle w:val="Hyperlink"/>
                </w:rPr>
                <w:t>#7</w:t>
              </w:r>
            </w:hyperlink>
          </w:p>
        </w:tc>
        <w:tc>
          <w:tcPr>
            <w:tcW w:w="0" w:type="auto"/>
          </w:tcPr>
          <w:p w14:paraId="702AA2F8" w14:textId="77777777" w:rsidR="00034F27" w:rsidRDefault="00000000">
            <w:r>
              <w:t>Contextual elements considered important at the outset of introducing the intervention(s)</w:t>
            </w:r>
          </w:p>
        </w:tc>
        <w:tc>
          <w:tcPr>
            <w:tcW w:w="0" w:type="auto"/>
          </w:tcPr>
          <w:p w14:paraId="2EBAEB92" w14:textId="14FB5A92" w:rsidR="00034F27" w:rsidRDefault="00AB6972">
            <w:r>
              <w:t>5-6</w:t>
            </w:r>
          </w:p>
        </w:tc>
      </w:tr>
      <w:tr w:rsidR="00090405" w14:paraId="1AB6C39B" w14:textId="77777777" w:rsidTr="00AB6972">
        <w:tc>
          <w:tcPr>
            <w:tcW w:w="0" w:type="auto"/>
          </w:tcPr>
          <w:p w14:paraId="22C96880" w14:textId="77777777" w:rsidR="00034F27" w:rsidRDefault="00000000">
            <w:r>
              <w:t>Intervention(s)</w:t>
            </w:r>
          </w:p>
        </w:tc>
        <w:tc>
          <w:tcPr>
            <w:tcW w:w="0" w:type="auto"/>
          </w:tcPr>
          <w:p w14:paraId="23BAB810" w14:textId="77777777" w:rsidR="00034F27" w:rsidRDefault="00000000">
            <w:hyperlink r:id="rId15" w:anchor="08a">
              <w:r>
                <w:rPr>
                  <w:rStyle w:val="Hyperlink"/>
                </w:rPr>
                <w:t>#08a</w:t>
              </w:r>
            </w:hyperlink>
          </w:p>
        </w:tc>
        <w:tc>
          <w:tcPr>
            <w:tcW w:w="0" w:type="auto"/>
          </w:tcPr>
          <w:p w14:paraId="4D34152E" w14:textId="77777777" w:rsidR="00034F27" w:rsidRDefault="00000000">
            <w:r>
              <w:t>Description of the intervention(s) in sufficient detail that others could reproduce it</w:t>
            </w:r>
          </w:p>
        </w:tc>
        <w:tc>
          <w:tcPr>
            <w:tcW w:w="0" w:type="auto"/>
          </w:tcPr>
          <w:p w14:paraId="621D579B" w14:textId="6FCA2E5F" w:rsidR="00034F27" w:rsidRDefault="00AB6972">
            <w:r>
              <w:t>7-10</w:t>
            </w:r>
          </w:p>
        </w:tc>
      </w:tr>
      <w:tr w:rsidR="00090405" w14:paraId="27FD5CA5" w14:textId="77777777" w:rsidTr="00AB6972">
        <w:tc>
          <w:tcPr>
            <w:tcW w:w="0" w:type="auto"/>
          </w:tcPr>
          <w:p w14:paraId="707AD32B" w14:textId="77777777" w:rsidR="00034F27" w:rsidRDefault="00000000">
            <w:r>
              <w:t>Intervention(s)</w:t>
            </w:r>
          </w:p>
        </w:tc>
        <w:tc>
          <w:tcPr>
            <w:tcW w:w="0" w:type="auto"/>
          </w:tcPr>
          <w:p w14:paraId="33040BDD" w14:textId="77777777" w:rsidR="00034F27" w:rsidRDefault="00000000">
            <w:hyperlink r:id="rId16" w:anchor="08b">
              <w:r>
                <w:rPr>
                  <w:rStyle w:val="Hyperlink"/>
                </w:rPr>
                <w:t>#08b</w:t>
              </w:r>
            </w:hyperlink>
          </w:p>
        </w:tc>
        <w:tc>
          <w:tcPr>
            <w:tcW w:w="0" w:type="auto"/>
          </w:tcPr>
          <w:p w14:paraId="3D47DEB3" w14:textId="77777777" w:rsidR="00034F27" w:rsidRDefault="00000000">
            <w:r>
              <w:t>Specifics of the team involved in the work</w:t>
            </w:r>
          </w:p>
        </w:tc>
        <w:tc>
          <w:tcPr>
            <w:tcW w:w="0" w:type="auto"/>
          </w:tcPr>
          <w:p w14:paraId="09374276" w14:textId="1C5CA323" w:rsidR="00034F27" w:rsidRDefault="00AB6972">
            <w:r>
              <w:t xml:space="preserve">5, 8-9 </w:t>
            </w:r>
          </w:p>
        </w:tc>
      </w:tr>
      <w:tr w:rsidR="00090405" w14:paraId="30241E1A" w14:textId="77777777" w:rsidTr="00AB6972">
        <w:tc>
          <w:tcPr>
            <w:tcW w:w="0" w:type="auto"/>
          </w:tcPr>
          <w:p w14:paraId="3DD7ED20" w14:textId="77777777" w:rsidR="00034F27" w:rsidRDefault="00000000">
            <w:r>
              <w:t>Study of the Intervention(s)</w:t>
            </w:r>
          </w:p>
        </w:tc>
        <w:tc>
          <w:tcPr>
            <w:tcW w:w="0" w:type="auto"/>
          </w:tcPr>
          <w:p w14:paraId="1FB0AD88" w14:textId="77777777" w:rsidR="00034F27" w:rsidRDefault="00000000">
            <w:hyperlink r:id="rId17" w:anchor="09a">
              <w:r>
                <w:rPr>
                  <w:rStyle w:val="Hyperlink"/>
                </w:rPr>
                <w:t>#09a</w:t>
              </w:r>
            </w:hyperlink>
          </w:p>
        </w:tc>
        <w:tc>
          <w:tcPr>
            <w:tcW w:w="0" w:type="auto"/>
          </w:tcPr>
          <w:p w14:paraId="57FE0A21" w14:textId="77777777" w:rsidR="00034F27" w:rsidRDefault="00000000">
            <w:r>
              <w:t>Approach chosen for assessing the impact of the intervention(s)</w:t>
            </w:r>
          </w:p>
        </w:tc>
        <w:tc>
          <w:tcPr>
            <w:tcW w:w="0" w:type="auto"/>
          </w:tcPr>
          <w:p w14:paraId="47D77804" w14:textId="2EE73E44" w:rsidR="00034F27" w:rsidRDefault="00AB6972">
            <w:r>
              <w:t>7-8</w:t>
            </w:r>
          </w:p>
        </w:tc>
      </w:tr>
      <w:tr w:rsidR="00090405" w14:paraId="1B4316F5" w14:textId="77777777" w:rsidTr="00AB6972">
        <w:tc>
          <w:tcPr>
            <w:tcW w:w="0" w:type="auto"/>
          </w:tcPr>
          <w:p w14:paraId="74A38D74" w14:textId="77777777" w:rsidR="00034F27" w:rsidRDefault="00000000">
            <w:r>
              <w:t>Study of the Intervention(s)</w:t>
            </w:r>
          </w:p>
        </w:tc>
        <w:tc>
          <w:tcPr>
            <w:tcW w:w="0" w:type="auto"/>
          </w:tcPr>
          <w:p w14:paraId="41769C51" w14:textId="77777777" w:rsidR="00034F27" w:rsidRDefault="00000000">
            <w:hyperlink r:id="rId18" w:anchor="09b">
              <w:r>
                <w:rPr>
                  <w:rStyle w:val="Hyperlink"/>
                </w:rPr>
                <w:t>#09b</w:t>
              </w:r>
            </w:hyperlink>
          </w:p>
        </w:tc>
        <w:tc>
          <w:tcPr>
            <w:tcW w:w="0" w:type="auto"/>
          </w:tcPr>
          <w:p w14:paraId="7E57AEF5" w14:textId="77777777" w:rsidR="00034F27" w:rsidRDefault="00000000">
            <w:r>
              <w:t>Approach used to establish whether the observed outcomes were due to the intervention(s)</w:t>
            </w:r>
          </w:p>
        </w:tc>
        <w:tc>
          <w:tcPr>
            <w:tcW w:w="0" w:type="auto"/>
          </w:tcPr>
          <w:p w14:paraId="04DFDD8D" w14:textId="3635D09A" w:rsidR="00034F27" w:rsidRDefault="00AB6972">
            <w:r>
              <w:t>7-8</w:t>
            </w:r>
          </w:p>
        </w:tc>
      </w:tr>
      <w:tr w:rsidR="00090405" w14:paraId="014ACC09" w14:textId="77777777" w:rsidTr="00AB6972">
        <w:tc>
          <w:tcPr>
            <w:tcW w:w="0" w:type="auto"/>
          </w:tcPr>
          <w:p w14:paraId="77D47956" w14:textId="77777777" w:rsidR="00034F27" w:rsidRPr="00090405" w:rsidRDefault="00000000">
            <w:r w:rsidRPr="00090405">
              <w:t>Measures</w:t>
            </w:r>
          </w:p>
        </w:tc>
        <w:tc>
          <w:tcPr>
            <w:tcW w:w="0" w:type="auto"/>
          </w:tcPr>
          <w:p w14:paraId="2D3FCB42" w14:textId="77777777" w:rsidR="00034F27" w:rsidRPr="00090405" w:rsidRDefault="00000000">
            <w:hyperlink r:id="rId19" w:anchor="10a">
              <w:r w:rsidRPr="00090405">
                <w:rPr>
                  <w:rStyle w:val="Hyperlink"/>
                </w:rPr>
                <w:t>#10a</w:t>
              </w:r>
            </w:hyperlink>
          </w:p>
        </w:tc>
        <w:tc>
          <w:tcPr>
            <w:tcW w:w="0" w:type="auto"/>
          </w:tcPr>
          <w:p w14:paraId="036575ED" w14:textId="77777777" w:rsidR="00034F27" w:rsidRPr="00090405" w:rsidRDefault="00000000">
            <w:r w:rsidRPr="00090405">
              <w:t>Measures chosen for studying processes and outcomes of the intervention(s), including rationale for choosing them, their operational definitions, and their validity and reliability</w:t>
            </w:r>
          </w:p>
        </w:tc>
        <w:tc>
          <w:tcPr>
            <w:tcW w:w="0" w:type="auto"/>
          </w:tcPr>
          <w:p w14:paraId="6669BB7E" w14:textId="55B9CF8E" w:rsidR="00034F27" w:rsidRPr="00090405" w:rsidRDefault="00090405">
            <w:r w:rsidRPr="00090405">
              <w:t>8</w:t>
            </w:r>
          </w:p>
        </w:tc>
      </w:tr>
      <w:tr w:rsidR="00090405" w14:paraId="79DFB2D9" w14:textId="77777777" w:rsidTr="00AB6972">
        <w:tc>
          <w:tcPr>
            <w:tcW w:w="0" w:type="auto"/>
          </w:tcPr>
          <w:p w14:paraId="2D822107" w14:textId="77777777" w:rsidR="00034F27" w:rsidRPr="00090405" w:rsidRDefault="00000000">
            <w:r w:rsidRPr="00090405">
              <w:t>Measures</w:t>
            </w:r>
          </w:p>
        </w:tc>
        <w:tc>
          <w:tcPr>
            <w:tcW w:w="0" w:type="auto"/>
          </w:tcPr>
          <w:p w14:paraId="7439E661" w14:textId="77777777" w:rsidR="00034F27" w:rsidRPr="00090405" w:rsidRDefault="00000000">
            <w:hyperlink r:id="rId20" w:anchor="10b">
              <w:r w:rsidRPr="00090405">
                <w:rPr>
                  <w:rStyle w:val="Hyperlink"/>
                </w:rPr>
                <w:t>#10b</w:t>
              </w:r>
            </w:hyperlink>
          </w:p>
        </w:tc>
        <w:tc>
          <w:tcPr>
            <w:tcW w:w="0" w:type="auto"/>
          </w:tcPr>
          <w:p w14:paraId="6C47FE99" w14:textId="77777777" w:rsidR="00034F27" w:rsidRPr="00090405" w:rsidRDefault="00000000">
            <w:r w:rsidRPr="00090405">
              <w:t>Description of the approach to the ongoing assessment of contextual elements that contributed to the success, failure, efficiency, and cost</w:t>
            </w:r>
          </w:p>
        </w:tc>
        <w:tc>
          <w:tcPr>
            <w:tcW w:w="0" w:type="auto"/>
          </w:tcPr>
          <w:p w14:paraId="20FF36A2" w14:textId="545C4CB5" w:rsidR="00034F27" w:rsidRPr="00090405" w:rsidRDefault="00090405">
            <w:r w:rsidRPr="00090405">
              <w:t>8</w:t>
            </w:r>
          </w:p>
        </w:tc>
      </w:tr>
      <w:tr w:rsidR="00090405" w14:paraId="1CDD2884" w14:textId="77777777" w:rsidTr="00AB6972">
        <w:tc>
          <w:tcPr>
            <w:tcW w:w="0" w:type="auto"/>
          </w:tcPr>
          <w:p w14:paraId="5583AA32" w14:textId="6AC3B861" w:rsidR="00AB6972" w:rsidRDefault="00AB6972">
            <w:r>
              <w:t>Measures</w:t>
            </w:r>
          </w:p>
        </w:tc>
        <w:tc>
          <w:tcPr>
            <w:tcW w:w="0" w:type="auto"/>
          </w:tcPr>
          <w:p w14:paraId="37252CD0" w14:textId="71855872" w:rsidR="00AB6972" w:rsidRDefault="00AB6972">
            <w:hyperlink r:id="rId21" w:anchor="10c">
              <w:r>
                <w:rPr>
                  <w:rStyle w:val="Hyperlink"/>
                </w:rPr>
                <w:t>#10c</w:t>
              </w:r>
            </w:hyperlink>
          </w:p>
        </w:tc>
        <w:tc>
          <w:tcPr>
            <w:tcW w:w="0" w:type="auto"/>
          </w:tcPr>
          <w:p w14:paraId="2834E993" w14:textId="27CBD8B8" w:rsidR="00AB6972" w:rsidRDefault="00AB6972">
            <w:r>
              <w:t>Methods employed for assessing completeness and accuracy of data</w:t>
            </w:r>
          </w:p>
        </w:tc>
        <w:tc>
          <w:tcPr>
            <w:tcW w:w="0" w:type="auto"/>
          </w:tcPr>
          <w:p w14:paraId="10F18738" w14:textId="2C8B34CA" w:rsidR="00AB6972" w:rsidRDefault="00090405">
            <w:r>
              <w:t>8</w:t>
            </w:r>
          </w:p>
        </w:tc>
      </w:tr>
      <w:tr w:rsidR="00090405" w14:paraId="5FBA2FB9" w14:textId="77777777" w:rsidTr="00AB6972">
        <w:tc>
          <w:tcPr>
            <w:tcW w:w="0" w:type="auto"/>
          </w:tcPr>
          <w:p w14:paraId="15DD3269" w14:textId="5BA85EAC" w:rsidR="00AB6972" w:rsidRDefault="00AB6972">
            <w:r>
              <w:lastRenderedPageBreak/>
              <w:t>Analysis</w:t>
            </w:r>
          </w:p>
        </w:tc>
        <w:tc>
          <w:tcPr>
            <w:tcW w:w="0" w:type="auto"/>
          </w:tcPr>
          <w:p w14:paraId="61E3981F" w14:textId="1B0049C0" w:rsidR="00AB6972" w:rsidRDefault="00AB6972">
            <w:hyperlink r:id="rId22" w:anchor="11a">
              <w:r>
                <w:rPr>
                  <w:rStyle w:val="Hyperlink"/>
                </w:rPr>
                <w:t>#11a</w:t>
              </w:r>
            </w:hyperlink>
          </w:p>
        </w:tc>
        <w:tc>
          <w:tcPr>
            <w:tcW w:w="0" w:type="auto"/>
          </w:tcPr>
          <w:p w14:paraId="734FBD04" w14:textId="00E1ACC1" w:rsidR="00AB6972" w:rsidRDefault="00AB6972">
            <w:r>
              <w:t>Qualitative and quantitative methods used to draw inferences from the data</w:t>
            </w:r>
          </w:p>
        </w:tc>
        <w:tc>
          <w:tcPr>
            <w:tcW w:w="0" w:type="auto"/>
          </w:tcPr>
          <w:p w14:paraId="551347E6" w14:textId="76140384" w:rsidR="00AB6972" w:rsidRDefault="00090405">
            <w:r>
              <w:t>8</w:t>
            </w:r>
          </w:p>
        </w:tc>
      </w:tr>
      <w:tr w:rsidR="00090405" w14:paraId="1237D860" w14:textId="77777777" w:rsidTr="00AB6972">
        <w:tc>
          <w:tcPr>
            <w:tcW w:w="0" w:type="auto"/>
          </w:tcPr>
          <w:p w14:paraId="04C5BF00" w14:textId="49DFAC52" w:rsidR="00AB6972" w:rsidRDefault="00AB6972">
            <w:r>
              <w:t>Analysis</w:t>
            </w:r>
          </w:p>
        </w:tc>
        <w:tc>
          <w:tcPr>
            <w:tcW w:w="0" w:type="auto"/>
          </w:tcPr>
          <w:p w14:paraId="313D20F8" w14:textId="232FCAE4" w:rsidR="00AB6972" w:rsidRDefault="00AB6972">
            <w:hyperlink r:id="rId23" w:anchor="11b">
              <w:r>
                <w:rPr>
                  <w:rStyle w:val="Hyperlink"/>
                </w:rPr>
                <w:t>#11b</w:t>
              </w:r>
            </w:hyperlink>
          </w:p>
        </w:tc>
        <w:tc>
          <w:tcPr>
            <w:tcW w:w="0" w:type="auto"/>
          </w:tcPr>
          <w:p w14:paraId="112685E4" w14:textId="0EEE7FAF" w:rsidR="00AB6972" w:rsidRDefault="00AB6972">
            <w:r>
              <w:t>Methods for understanding variation within the data, including the effects of time as a variable</w:t>
            </w:r>
          </w:p>
        </w:tc>
        <w:tc>
          <w:tcPr>
            <w:tcW w:w="0" w:type="auto"/>
          </w:tcPr>
          <w:p w14:paraId="0DEB2D5C" w14:textId="73750099" w:rsidR="00AB6972" w:rsidRDefault="00090405">
            <w:r>
              <w:t>8</w:t>
            </w:r>
          </w:p>
        </w:tc>
      </w:tr>
      <w:tr w:rsidR="00090405" w14:paraId="59A482D8" w14:textId="77777777" w:rsidTr="00AB6972">
        <w:tc>
          <w:tcPr>
            <w:tcW w:w="0" w:type="auto"/>
          </w:tcPr>
          <w:p w14:paraId="037485F6" w14:textId="4DB610C6" w:rsidR="00AB6972" w:rsidRDefault="00AB6972">
            <w:r>
              <w:t>Ethical considerations</w:t>
            </w:r>
          </w:p>
        </w:tc>
        <w:tc>
          <w:tcPr>
            <w:tcW w:w="0" w:type="auto"/>
          </w:tcPr>
          <w:p w14:paraId="2843F2DA" w14:textId="27007989" w:rsidR="00AB6972" w:rsidRDefault="00AB6972">
            <w:hyperlink r:id="rId24" w:anchor="12">
              <w:r>
                <w:rPr>
                  <w:rStyle w:val="Hyperlink"/>
                </w:rPr>
                <w:t>#12</w:t>
              </w:r>
            </w:hyperlink>
          </w:p>
        </w:tc>
        <w:tc>
          <w:tcPr>
            <w:tcW w:w="0" w:type="auto"/>
          </w:tcPr>
          <w:p w14:paraId="51C86FC8" w14:textId="24FAAE6C" w:rsidR="00AB6972" w:rsidRDefault="00AB6972">
            <w:r>
              <w:t>Ethical aspects of implementing and studying the intervention(s) and how they were addressed, including, but not limited to, formal ethics review and potential conflict(s) of interest</w:t>
            </w:r>
          </w:p>
        </w:tc>
        <w:tc>
          <w:tcPr>
            <w:tcW w:w="0" w:type="auto"/>
          </w:tcPr>
          <w:p w14:paraId="11753CA7" w14:textId="0C8152C3" w:rsidR="00AB6972" w:rsidRDefault="00AB6972">
            <w:r>
              <w:t>15</w:t>
            </w:r>
          </w:p>
        </w:tc>
      </w:tr>
      <w:tr w:rsidR="00090405" w14:paraId="4DC1D160" w14:textId="77777777" w:rsidTr="00AB6972">
        <w:tc>
          <w:tcPr>
            <w:tcW w:w="0" w:type="auto"/>
          </w:tcPr>
          <w:p w14:paraId="173C90CE" w14:textId="2EA56B52" w:rsidR="00AB6972" w:rsidRDefault="00AB6972">
            <w:r>
              <w:rPr>
                <w:b/>
              </w:rPr>
              <w:t>Results</w:t>
            </w:r>
          </w:p>
        </w:tc>
        <w:tc>
          <w:tcPr>
            <w:tcW w:w="0" w:type="auto"/>
          </w:tcPr>
          <w:p w14:paraId="098BFDBD" w14:textId="1B12F6F1" w:rsidR="00AB6972" w:rsidRDefault="00AB6972"/>
        </w:tc>
        <w:tc>
          <w:tcPr>
            <w:tcW w:w="0" w:type="auto"/>
          </w:tcPr>
          <w:p w14:paraId="5A91F966" w14:textId="41984056" w:rsidR="00AB6972" w:rsidRDefault="00AB6972"/>
        </w:tc>
        <w:tc>
          <w:tcPr>
            <w:tcW w:w="0" w:type="auto"/>
          </w:tcPr>
          <w:p w14:paraId="2D19B1AC" w14:textId="77777777" w:rsidR="00AB6972" w:rsidRDefault="00AB6972"/>
        </w:tc>
      </w:tr>
      <w:tr w:rsidR="00090405" w14:paraId="289822BE" w14:textId="77777777" w:rsidTr="00AB6972">
        <w:tc>
          <w:tcPr>
            <w:tcW w:w="0" w:type="auto"/>
          </w:tcPr>
          <w:p w14:paraId="1F8A2B11" w14:textId="08E8F358" w:rsidR="00AB6972" w:rsidRDefault="00AB6972"/>
        </w:tc>
        <w:tc>
          <w:tcPr>
            <w:tcW w:w="0" w:type="auto"/>
          </w:tcPr>
          <w:p w14:paraId="12A2E0D4" w14:textId="6BCC311C" w:rsidR="00AB6972" w:rsidRDefault="00AB6972">
            <w:hyperlink r:id="rId25" w:anchor="13a">
              <w:r>
                <w:rPr>
                  <w:rStyle w:val="Hyperlink"/>
                </w:rPr>
                <w:t>#13a</w:t>
              </w:r>
            </w:hyperlink>
          </w:p>
        </w:tc>
        <w:tc>
          <w:tcPr>
            <w:tcW w:w="0" w:type="auto"/>
          </w:tcPr>
          <w:p w14:paraId="0D97DA98" w14:textId="1384FD94" w:rsidR="00AB6972" w:rsidRDefault="00AB6972">
            <w:r>
              <w:t>Initial steps of the intervention(s) and their evolution over time (e.g., time-line diagram, flow chart, or table), including modifications made to the intervention during the project</w:t>
            </w:r>
          </w:p>
        </w:tc>
        <w:tc>
          <w:tcPr>
            <w:tcW w:w="0" w:type="auto"/>
          </w:tcPr>
          <w:p w14:paraId="15A9A7D4" w14:textId="44ECE4AB" w:rsidR="00AB6972" w:rsidRDefault="00AB6972">
            <w:r>
              <w:t>8-12, figure 2</w:t>
            </w:r>
          </w:p>
        </w:tc>
      </w:tr>
      <w:tr w:rsidR="00090405" w14:paraId="6431257A" w14:textId="77777777" w:rsidTr="00AB6972">
        <w:tc>
          <w:tcPr>
            <w:tcW w:w="0" w:type="auto"/>
          </w:tcPr>
          <w:p w14:paraId="6F79ABBC" w14:textId="77777777" w:rsidR="00AB6972" w:rsidRDefault="00AB6972"/>
        </w:tc>
        <w:tc>
          <w:tcPr>
            <w:tcW w:w="0" w:type="auto"/>
          </w:tcPr>
          <w:p w14:paraId="29BE4DE6" w14:textId="6BD3E1BE" w:rsidR="00AB6972" w:rsidRDefault="00AB6972">
            <w:hyperlink r:id="rId26" w:anchor="13b">
              <w:r>
                <w:rPr>
                  <w:rStyle w:val="Hyperlink"/>
                </w:rPr>
                <w:t>#13b</w:t>
              </w:r>
            </w:hyperlink>
          </w:p>
        </w:tc>
        <w:tc>
          <w:tcPr>
            <w:tcW w:w="0" w:type="auto"/>
          </w:tcPr>
          <w:p w14:paraId="04BF3B1D" w14:textId="12E08B7F" w:rsidR="00AB6972" w:rsidRDefault="00AB6972">
            <w:r>
              <w:t>Details of the process measures and outcome</w:t>
            </w:r>
          </w:p>
        </w:tc>
        <w:tc>
          <w:tcPr>
            <w:tcW w:w="0" w:type="auto"/>
          </w:tcPr>
          <w:p w14:paraId="374B70BF" w14:textId="52568F05" w:rsidR="00AB6972" w:rsidRDefault="00AB6972">
            <w:r>
              <w:t>7-8</w:t>
            </w:r>
          </w:p>
        </w:tc>
      </w:tr>
      <w:tr w:rsidR="00090405" w14:paraId="5498A661" w14:textId="77777777" w:rsidTr="00AB6972">
        <w:tc>
          <w:tcPr>
            <w:tcW w:w="0" w:type="auto"/>
          </w:tcPr>
          <w:p w14:paraId="4C77AE35" w14:textId="77777777" w:rsidR="00AB6972" w:rsidRDefault="00AB6972"/>
        </w:tc>
        <w:tc>
          <w:tcPr>
            <w:tcW w:w="0" w:type="auto"/>
          </w:tcPr>
          <w:p w14:paraId="26630EE2" w14:textId="7CE8A1B5" w:rsidR="00AB6972" w:rsidRDefault="00AB6972">
            <w:hyperlink r:id="rId27" w:anchor="13c">
              <w:r>
                <w:rPr>
                  <w:rStyle w:val="Hyperlink"/>
                </w:rPr>
                <w:t>#13c</w:t>
              </w:r>
            </w:hyperlink>
          </w:p>
        </w:tc>
        <w:tc>
          <w:tcPr>
            <w:tcW w:w="0" w:type="auto"/>
          </w:tcPr>
          <w:p w14:paraId="413EAF98" w14:textId="5D8358F1" w:rsidR="00AB6972" w:rsidRDefault="00AB6972">
            <w:r>
              <w:t>Contextual elements that interacted with the intervention(s)</w:t>
            </w:r>
          </w:p>
        </w:tc>
        <w:tc>
          <w:tcPr>
            <w:tcW w:w="0" w:type="auto"/>
          </w:tcPr>
          <w:p w14:paraId="1CE33C9A" w14:textId="0CCFBBB1" w:rsidR="00AB6972" w:rsidRDefault="00AB6972">
            <w:r>
              <w:t>8-12</w:t>
            </w:r>
          </w:p>
        </w:tc>
      </w:tr>
      <w:tr w:rsidR="00090405" w14:paraId="675ABF30" w14:textId="77777777" w:rsidTr="00AB6972">
        <w:tc>
          <w:tcPr>
            <w:tcW w:w="0" w:type="auto"/>
          </w:tcPr>
          <w:p w14:paraId="7F33A72F" w14:textId="77777777" w:rsidR="00AB6972" w:rsidRDefault="00AB6972"/>
        </w:tc>
        <w:tc>
          <w:tcPr>
            <w:tcW w:w="0" w:type="auto"/>
          </w:tcPr>
          <w:p w14:paraId="7BA1AF01" w14:textId="4FB85DB2" w:rsidR="00AB6972" w:rsidRDefault="00AB6972">
            <w:hyperlink r:id="rId28" w:anchor="13d">
              <w:r>
                <w:rPr>
                  <w:rStyle w:val="Hyperlink"/>
                </w:rPr>
                <w:t>#13d</w:t>
              </w:r>
            </w:hyperlink>
          </w:p>
        </w:tc>
        <w:tc>
          <w:tcPr>
            <w:tcW w:w="0" w:type="auto"/>
          </w:tcPr>
          <w:p w14:paraId="04C3C003" w14:textId="6BD88FE8" w:rsidR="00AB6972" w:rsidRDefault="00AB6972">
            <w:r>
              <w:t>Observed associations between outcomes, interventions, and relevant contextual elements</w:t>
            </w:r>
          </w:p>
        </w:tc>
        <w:tc>
          <w:tcPr>
            <w:tcW w:w="0" w:type="auto"/>
          </w:tcPr>
          <w:p w14:paraId="64A9F64C" w14:textId="04F502D7" w:rsidR="00AB6972" w:rsidRDefault="00AB6972">
            <w:r>
              <w:t>11</w:t>
            </w:r>
          </w:p>
        </w:tc>
      </w:tr>
      <w:tr w:rsidR="00090405" w14:paraId="581AFCD7" w14:textId="77777777" w:rsidTr="00AB6972">
        <w:tc>
          <w:tcPr>
            <w:tcW w:w="0" w:type="auto"/>
          </w:tcPr>
          <w:p w14:paraId="1F657EC3" w14:textId="77777777" w:rsidR="00AB6972" w:rsidRDefault="00AB6972"/>
        </w:tc>
        <w:tc>
          <w:tcPr>
            <w:tcW w:w="0" w:type="auto"/>
          </w:tcPr>
          <w:p w14:paraId="13BCCF04" w14:textId="4FBA3DFC" w:rsidR="00AB6972" w:rsidRDefault="00AB6972">
            <w:hyperlink r:id="rId29" w:anchor="13e">
              <w:r>
                <w:rPr>
                  <w:rStyle w:val="Hyperlink"/>
                </w:rPr>
                <w:t>#13e</w:t>
              </w:r>
            </w:hyperlink>
          </w:p>
        </w:tc>
        <w:tc>
          <w:tcPr>
            <w:tcW w:w="0" w:type="auto"/>
          </w:tcPr>
          <w:p w14:paraId="4D5E8D91" w14:textId="1E73AE95" w:rsidR="00AB6972" w:rsidRDefault="00AB6972">
            <w:r>
              <w:t>Unintended consequences such as unexpected benefits, problems, failures, or costs associated with the intervention(s).</w:t>
            </w:r>
          </w:p>
        </w:tc>
        <w:tc>
          <w:tcPr>
            <w:tcW w:w="0" w:type="auto"/>
          </w:tcPr>
          <w:p w14:paraId="3F69C799" w14:textId="6BD1B65E" w:rsidR="00AB6972" w:rsidRDefault="00AB6972">
            <w:r>
              <w:t>11-12</w:t>
            </w:r>
          </w:p>
        </w:tc>
      </w:tr>
      <w:tr w:rsidR="00090405" w14:paraId="4E500DEF" w14:textId="77777777" w:rsidTr="00AB6972">
        <w:tc>
          <w:tcPr>
            <w:tcW w:w="0" w:type="auto"/>
          </w:tcPr>
          <w:p w14:paraId="1E62B028" w14:textId="77777777" w:rsidR="00AB6972" w:rsidRPr="00AB6972" w:rsidRDefault="00AB6972">
            <w:pPr>
              <w:rPr>
                <w:highlight w:val="yellow"/>
              </w:rPr>
            </w:pPr>
          </w:p>
        </w:tc>
        <w:tc>
          <w:tcPr>
            <w:tcW w:w="0" w:type="auto"/>
          </w:tcPr>
          <w:p w14:paraId="4B0C9F29" w14:textId="4F5610C5" w:rsidR="00AB6972" w:rsidRPr="00090405" w:rsidRDefault="00AB6972">
            <w:hyperlink r:id="rId30" w:anchor="13f">
              <w:r w:rsidRPr="00090405">
                <w:rPr>
                  <w:rStyle w:val="Hyperlink"/>
                </w:rPr>
                <w:t>#13f</w:t>
              </w:r>
            </w:hyperlink>
          </w:p>
        </w:tc>
        <w:tc>
          <w:tcPr>
            <w:tcW w:w="0" w:type="auto"/>
          </w:tcPr>
          <w:p w14:paraId="3E42BD50" w14:textId="07794068" w:rsidR="00AB6972" w:rsidRPr="00090405" w:rsidRDefault="00AB6972">
            <w:r w:rsidRPr="00090405">
              <w:t>Details about missing data</w:t>
            </w:r>
          </w:p>
        </w:tc>
        <w:tc>
          <w:tcPr>
            <w:tcW w:w="0" w:type="auto"/>
          </w:tcPr>
          <w:p w14:paraId="2165829A" w14:textId="1387383E" w:rsidR="00AB6972" w:rsidRDefault="00090405">
            <w:r w:rsidRPr="00090405">
              <w:rPr>
                <w:sz w:val="22"/>
                <w:szCs w:val="22"/>
              </w:rPr>
              <w:t>Not included as this is a preliminary report, not finalized research</w:t>
            </w:r>
          </w:p>
        </w:tc>
      </w:tr>
      <w:tr w:rsidR="00090405" w14:paraId="3C991B3C" w14:textId="77777777" w:rsidTr="00AB6972">
        <w:tc>
          <w:tcPr>
            <w:tcW w:w="0" w:type="auto"/>
          </w:tcPr>
          <w:p w14:paraId="7033684E" w14:textId="51A8868F" w:rsidR="00AB6972" w:rsidRDefault="00AB6972">
            <w:r>
              <w:rPr>
                <w:b/>
              </w:rPr>
              <w:t>Discussion</w:t>
            </w:r>
          </w:p>
        </w:tc>
        <w:tc>
          <w:tcPr>
            <w:tcW w:w="0" w:type="auto"/>
          </w:tcPr>
          <w:p w14:paraId="7F357A68" w14:textId="493EFF4E" w:rsidR="00AB6972" w:rsidRDefault="00AB6972"/>
        </w:tc>
        <w:tc>
          <w:tcPr>
            <w:tcW w:w="0" w:type="auto"/>
          </w:tcPr>
          <w:p w14:paraId="41A5F492" w14:textId="10D527A2" w:rsidR="00AB6972" w:rsidRDefault="00AB6972"/>
        </w:tc>
        <w:tc>
          <w:tcPr>
            <w:tcW w:w="0" w:type="auto"/>
          </w:tcPr>
          <w:p w14:paraId="16A46A92" w14:textId="77777777" w:rsidR="00AB6972" w:rsidRDefault="00AB6972"/>
        </w:tc>
      </w:tr>
      <w:tr w:rsidR="00090405" w14:paraId="06841430" w14:textId="77777777" w:rsidTr="00AB6972">
        <w:tc>
          <w:tcPr>
            <w:tcW w:w="0" w:type="auto"/>
          </w:tcPr>
          <w:p w14:paraId="58B6AF7A" w14:textId="24C7A24C" w:rsidR="00AB6972" w:rsidRDefault="00AB6972">
            <w:r>
              <w:t>Summary</w:t>
            </w:r>
          </w:p>
        </w:tc>
        <w:tc>
          <w:tcPr>
            <w:tcW w:w="0" w:type="auto"/>
          </w:tcPr>
          <w:p w14:paraId="7376BDA0" w14:textId="19AA167A" w:rsidR="00AB6972" w:rsidRDefault="00AB6972">
            <w:hyperlink r:id="rId31" w:anchor="14a">
              <w:r>
                <w:rPr>
                  <w:rStyle w:val="Hyperlink"/>
                </w:rPr>
                <w:t>#14a</w:t>
              </w:r>
            </w:hyperlink>
          </w:p>
        </w:tc>
        <w:tc>
          <w:tcPr>
            <w:tcW w:w="0" w:type="auto"/>
          </w:tcPr>
          <w:p w14:paraId="2D5588F4" w14:textId="2D2D0A22" w:rsidR="00AB6972" w:rsidRDefault="00AB6972">
            <w:r>
              <w:t>Key findings, including relevance to the rationale and specific aims</w:t>
            </w:r>
          </w:p>
        </w:tc>
        <w:tc>
          <w:tcPr>
            <w:tcW w:w="0" w:type="auto"/>
          </w:tcPr>
          <w:p w14:paraId="4573CCC9" w14:textId="05BA68F6" w:rsidR="00AB6972" w:rsidRDefault="00AB6972">
            <w:r>
              <w:t>13</w:t>
            </w:r>
          </w:p>
        </w:tc>
      </w:tr>
      <w:tr w:rsidR="00090405" w14:paraId="62E75A63" w14:textId="77777777" w:rsidTr="00AB6972">
        <w:tc>
          <w:tcPr>
            <w:tcW w:w="0" w:type="auto"/>
          </w:tcPr>
          <w:p w14:paraId="14072EC3" w14:textId="45BA7636" w:rsidR="00AB6972" w:rsidRDefault="00AB6972">
            <w:r>
              <w:t>Summary</w:t>
            </w:r>
          </w:p>
        </w:tc>
        <w:tc>
          <w:tcPr>
            <w:tcW w:w="0" w:type="auto"/>
          </w:tcPr>
          <w:p w14:paraId="7299A097" w14:textId="7F04B8AF" w:rsidR="00AB6972" w:rsidRDefault="00AB6972">
            <w:hyperlink r:id="rId32" w:anchor="14b">
              <w:r>
                <w:rPr>
                  <w:rStyle w:val="Hyperlink"/>
                </w:rPr>
                <w:t>#14b</w:t>
              </w:r>
            </w:hyperlink>
          </w:p>
        </w:tc>
        <w:tc>
          <w:tcPr>
            <w:tcW w:w="0" w:type="auto"/>
          </w:tcPr>
          <w:p w14:paraId="0AB2B213" w14:textId="46D4CED7" w:rsidR="00AB6972" w:rsidRDefault="00AB6972">
            <w:proofErr w:type="gramStart"/>
            <w:r>
              <w:t>Particular strengths</w:t>
            </w:r>
            <w:proofErr w:type="gramEnd"/>
            <w:r>
              <w:t xml:space="preserve"> of the project</w:t>
            </w:r>
          </w:p>
        </w:tc>
        <w:tc>
          <w:tcPr>
            <w:tcW w:w="0" w:type="auto"/>
          </w:tcPr>
          <w:p w14:paraId="04664811" w14:textId="7BE4FF13" w:rsidR="00AB6972" w:rsidRDefault="00AB6972">
            <w:r>
              <w:t>13</w:t>
            </w:r>
          </w:p>
        </w:tc>
      </w:tr>
      <w:tr w:rsidR="00090405" w14:paraId="29834C2C" w14:textId="77777777" w:rsidTr="00AB6972">
        <w:tc>
          <w:tcPr>
            <w:tcW w:w="0" w:type="auto"/>
          </w:tcPr>
          <w:p w14:paraId="60837A3B" w14:textId="15228D85" w:rsidR="00AB6972" w:rsidRDefault="00AB6972">
            <w:r>
              <w:t>Interpretation</w:t>
            </w:r>
          </w:p>
        </w:tc>
        <w:tc>
          <w:tcPr>
            <w:tcW w:w="0" w:type="auto"/>
          </w:tcPr>
          <w:p w14:paraId="2EF50359" w14:textId="1F587F0D" w:rsidR="00AB6972" w:rsidRDefault="00AB6972">
            <w:hyperlink r:id="rId33" w:anchor="15a">
              <w:r>
                <w:rPr>
                  <w:rStyle w:val="Hyperlink"/>
                </w:rPr>
                <w:t>#15a</w:t>
              </w:r>
            </w:hyperlink>
          </w:p>
        </w:tc>
        <w:tc>
          <w:tcPr>
            <w:tcW w:w="0" w:type="auto"/>
          </w:tcPr>
          <w:p w14:paraId="088E45FA" w14:textId="53F54566" w:rsidR="00AB6972" w:rsidRDefault="00AB6972">
            <w:r w:rsidRPr="00607184">
              <w:t>Nature of the association between the intervention(s) and the outcomes</w:t>
            </w:r>
          </w:p>
        </w:tc>
        <w:tc>
          <w:tcPr>
            <w:tcW w:w="0" w:type="auto"/>
          </w:tcPr>
          <w:p w14:paraId="551F36B9" w14:textId="45FA5DBC" w:rsidR="00AB6972" w:rsidRDefault="00607184">
            <w:r>
              <w:t>13</w:t>
            </w:r>
          </w:p>
        </w:tc>
      </w:tr>
      <w:tr w:rsidR="00090405" w14:paraId="6697C93E" w14:textId="77777777" w:rsidTr="00AB6972">
        <w:tc>
          <w:tcPr>
            <w:tcW w:w="0" w:type="auto"/>
          </w:tcPr>
          <w:p w14:paraId="2D0DFC37" w14:textId="1DB255F3" w:rsidR="00AB6972" w:rsidRDefault="00AB6972">
            <w:r>
              <w:lastRenderedPageBreak/>
              <w:t>Interpretation</w:t>
            </w:r>
          </w:p>
        </w:tc>
        <w:tc>
          <w:tcPr>
            <w:tcW w:w="0" w:type="auto"/>
          </w:tcPr>
          <w:p w14:paraId="0C91A7B8" w14:textId="2DA4664D" w:rsidR="00AB6972" w:rsidRDefault="00AB6972">
            <w:hyperlink r:id="rId34" w:anchor="15b">
              <w:r>
                <w:rPr>
                  <w:rStyle w:val="Hyperlink"/>
                </w:rPr>
                <w:t>#15b</w:t>
              </w:r>
            </w:hyperlink>
          </w:p>
        </w:tc>
        <w:tc>
          <w:tcPr>
            <w:tcW w:w="0" w:type="auto"/>
          </w:tcPr>
          <w:p w14:paraId="4ADBFA3C" w14:textId="5E366B99" w:rsidR="00AB6972" w:rsidRDefault="00AB6972">
            <w:r>
              <w:t>Comparison of results with findings from other publications</w:t>
            </w:r>
          </w:p>
        </w:tc>
        <w:tc>
          <w:tcPr>
            <w:tcW w:w="0" w:type="auto"/>
          </w:tcPr>
          <w:p w14:paraId="741BB911" w14:textId="44715974" w:rsidR="00AB6972" w:rsidRDefault="00AB6972">
            <w:r>
              <w:t>13</w:t>
            </w:r>
          </w:p>
        </w:tc>
      </w:tr>
      <w:tr w:rsidR="00090405" w14:paraId="0CBCA8FC" w14:textId="77777777" w:rsidTr="00AB6972">
        <w:tc>
          <w:tcPr>
            <w:tcW w:w="0" w:type="auto"/>
          </w:tcPr>
          <w:p w14:paraId="68104A54" w14:textId="456A2059" w:rsidR="00AB6972" w:rsidRDefault="00AB6972">
            <w:r>
              <w:t>Interpretation</w:t>
            </w:r>
          </w:p>
        </w:tc>
        <w:tc>
          <w:tcPr>
            <w:tcW w:w="0" w:type="auto"/>
          </w:tcPr>
          <w:p w14:paraId="54006D8D" w14:textId="127BA4B5" w:rsidR="00AB6972" w:rsidRDefault="00AB6972">
            <w:hyperlink r:id="rId35" w:anchor="15c">
              <w:r>
                <w:rPr>
                  <w:rStyle w:val="Hyperlink"/>
                </w:rPr>
                <w:t>#15c</w:t>
              </w:r>
            </w:hyperlink>
          </w:p>
        </w:tc>
        <w:tc>
          <w:tcPr>
            <w:tcW w:w="0" w:type="auto"/>
          </w:tcPr>
          <w:p w14:paraId="2F77AFC9" w14:textId="0C656D50" w:rsidR="00AB6972" w:rsidRDefault="00AB6972">
            <w:r w:rsidRPr="00090405">
              <w:t>Impact of the project on people and systems</w:t>
            </w:r>
          </w:p>
        </w:tc>
        <w:tc>
          <w:tcPr>
            <w:tcW w:w="0" w:type="auto"/>
          </w:tcPr>
          <w:p w14:paraId="1D9F8BA3" w14:textId="31894F49" w:rsidR="00AB6972" w:rsidRDefault="00090405">
            <w:r>
              <w:t>12-13</w:t>
            </w:r>
          </w:p>
        </w:tc>
      </w:tr>
      <w:tr w:rsidR="00090405" w14:paraId="3A183058" w14:textId="77777777" w:rsidTr="00AB6972">
        <w:tc>
          <w:tcPr>
            <w:tcW w:w="0" w:type="auto"/>
          </w:tcPr>
          <w:p w14:paraId="3CAB8AF0" w14:textId="0BF65496" w:rsidR="00AB6972" w:rsidRDefault="00AB6972">
            <w:r>
              <w:t>Interpretation</w:t>
            </w:r>
          </w:p>
        </w:tc>
        <w:tc>
          <w:tcPr>
            <w:tcW w:w="0" w:type="auto"/>
          </w:tcPr>
          <w:p w14:paraId="1BFDE64B" w14:textId="1C9D428F" w:rsidR="00AB6972" w:rsidRDefault="00AB6972">
            <w:hyperlink r:id="rId36" w:anchor="15d">
              <w:r>
                <w:rPr>
                  <w:rStyle w:val="Hyperlink"/>
                </w:rPr>
                <w:t>#15d</w:t>
              </w:r>
            </w:hyperlink>
          </w:p>
        </w:tc>
        <w:tc>
          <w:tcPr>
            <w:tcW w:w="0" w:type="auto"/>
          </w:tcPr>
          <w:p w14:paraId="76787B32" w14:textId="5B647F2D" w:rsidR="00AB6972" w:rsidRDefault="00AB6972">
            <w:r>
              <w:t>Reasons for any differences between observed and anticipated outcomes, including the influence of context</w:t>
            </w:r>
          </w:p>
        </w:tc>
        <w:tc>
          <w:tcPr>
            <w:tcW w:w="0" w:type="auto"/>
          </w:tcPr>
          <w:p w14:paraId="071B36F6" w14:textId="60F77640" w:rsidR="00AB6972" w:rsidRDefault="00AB6972">
            <w:r>
              <w:t>13-14</w:t>
            </w:r>
          </w:p>
        </w:tc>
      </w:tr>
      <w:tr w:rsidR="00090405" w14:paraId="3EF32D1A" w14:textId="77777777" w:rsidTr="00AB6972">
        <w:tc>
          <w:tcPr>
            <w:tcW w:w="0" w:type="auto"/>
          </w:tcPr>
          <w:p w14:paraId="4D03638E" w14:textId="0FBA631C" w:rsidR="00AB6972" w:rsidRDefault="00AB6972">
            <w:r>
              <w:t>Interpretation</w:t>
            </w:r>
          </w:p>
        </w:tc>
        <w:tc>
          <w:tcPr>
            <w:tcW w:w="0" w:type="auto"/>
          </w:tcPr>
          <w:p w14:paraId="160F1249" w14:textId="46BDBB0F" w:rsidR="00AB6972" w:rsidRDefault="00AB6972">
            <w:hyperlink r:id="rId37" w:anchor="15e">
              <w:r>
                <w:rPr>
                  <w:rStyle w:val="Hyperlink"/>
                </w:rPr>
                <w:t>#15e</w:t>
              </w:r>
            </w:hyperlink>
          </w:p>
        </w:tc>
        <w:tc>
          <w:tcPr>
            <w:tcW w:w="0" w:type="auto"/>
          </w:tcPr>
          <w:p w14:paraId="5B3D29DF" w14:textId="5039D197" w:rsidR="00AB6972" w:rsidRDefault="00AB6972">
            <w:r>
              <w:t>Costs and strategic trade-offs, including opportunity costs</w:t>
            </w:r>
          </w:p>
        </w:tc>
        <w:tc>
          <w:tcPr>
            <w:tcW w:w="0" w:type="auto"/>
          </w:tcPr>
          <w:p w14:paraId="547C486C" w14:textId="1698DD6C" w:rsidR="00AB6972" w:rsidRDefault="00607184">
            <w:r>
              <w:t>12-14</w:t>
            </w:r>
          </w:p>
        </w:tc>
      </w:tr>
      <w:tr w:rsidR="00090405" w14:paraId="6D4B5D6C" w14:textId="77777777" w:rsidTr="00AB6972">
        <w:tc>
          <w:tcPr>
            <w:tcW w:w="0" w:type="auto"/>
          </w:tcPr>
          <w:p w14:paraId="12161E6E" w14:textId="55F8B36C" w:rsidR="00AB6972" w:rsidRDefault="00AB6972">
            <w:r>
              <w:t>Limitations</w:t>
            </w:r>
          </w:p>
        </w:tc>
        <w:tc>
          <w:tcPr>
            <w:tcW w:w="0" w:type="auto"/>
          </w:tcPr>
          <w:p w14:paraId="759A2F95" w14:textId="6F79E242" w:rsidR="00AB6972" w:rsidRPr="00607184" w:rsidRDefault="00AB6972">
            <w:hyperlink r:id="rId38" w:anchor="16a">
              <w:r w:rsidRPr="00607184">
                <w:rPr>
                  <w:rStyle w:val="Hyperlink"/>
                </w:rPr>
                <w:t>#16a</w:t>
              </w:r>
            </w:hyperlink>
          </w:p>
        </w:tc>
        <w:tc>
          <w:tcPr>
            <w:tcW w:w="0" w:type="auto"/>
          </w:tcPr>
          <w:p w14:paraId="37206E3A" w14:textId="77984A2A" w:rsidR="00AB6972" w:rsidRPr="00607184" w:rsidRDefault="00AB6972">
            <w:r w:rsidRPr="00607184">
              <w:t>Limits to the generalizability of the work</w:t>
            </w:r>
          </w:p>
        </w:tc>
        <w:tc>
          <w:tcPr>
            <w:tcW w:w="0" w:type="auto"/>
          </w:tcPr>
          <w:p w14:paraId="72316DBA" w14:textId="13E9EA3B" w:rsidR="00AB6972" w:rsidRDefault="00607184">
            <w:r>
              <w:t>14</w:t>
            </w:r>
          </w:p>
        </w:tc>
      </w:tr>
      <w:tr w:rsidR="00090405" w14:paraId="0D45818E" w14:textId="77777777" w:rsidTr="00AB6972">
        <w:tc>
          <w:tcPr>
            <w:tcW w:w="0" w:type="auto"/>
          </w:tcPr>
          <w:p w14:paraId="7F4BE4CD" w14:textId="56EA56E5" w:rsidR="00AB6972" w:rsidRDefault="00AB6972">
            <w:r>
              <w:t>Limitations</w:t>
            </w:r>
          </w:p>
        </w:tc>
        <w:tc>
          <w:tcPr>
            <w:tcW w:w="0" w:type="auto"/>
          </w:tcPr>
          <w:p w14:paraId="1D959452" w14:textId="673330E0" w:rsidR="00AB6972" w:rsidRDefault="00AB6972">
            <w:hyperlink r:id="rId39" w:anchor="16b">
              <w:r>
                <w:rPr>
                  <w:rStyle w:val="Hyperlink"/>
                </w:rPr>
                <w:t>#16b</w:t>
              </w:r>
            </w:hyperlink>
          </w:p>
        </w:tc>
        <w:tc>
          <w:tcPr>
            <w:tcW w:w="0" w:type="auto"/>
          </w:tcPr>
          <w:p w14:paraId="0E67CD68" w14:textId="032C3F5C" w:rsidR="00AB6972" w:rsidRDefault="00AB6972">
            <w:r w:rsidRPr="007027E2">
              <w:t>Factors that might have limited internal validity such as confounding, bias, or imprecision in the design, methods, measurement, or analysis</w:t>
            </w:r>
          </w:p>
        </w:tc>
        <w:tc>
          <w:tcPr>
            <w:tcW w:w="0" w:type="auto"/>
          </w:tcPr>
          <w:p w14:paraId="3F3FCA6D" w14:textId="39226012" w:rsidR="00AB6972" w:rsidRDefault="007027E2">
            <w:r>
              <w:t>n/a – we are presenting a preliminary report</w:t>
            </w:r>
          </w:p>
        </w:tc>
      </w:tr>
      <w:tr w:rsidR="00090405" w14:paraId="6B8EFE55" w14:textId="77777777" w:rsidTr="00AB6972">
        <w:tc>
          <w:tcPr>
            <w:tcW w:w="0" w:type="auto"/>
          </w:tcPr>
          <w:p w14:paraId="62CB4FEB" w14:textId="77777777" w:rsidR="007027E2" w:rsidRDefault="007027E2"/>
        </w:tc>
        <w:tc>
          <w:tcPr>
            <w:tcW w:w="0" w:type="auto"/>
          </w:tcPr>
          <w:p w14:paraId="2CC5E6D4" w14:textId="77777777" w:rsidR="007027E2" w:rsidRDefault="007027E2"/>
        </w:tc>
        <w:tc>
          <w:tcPr>
            <w:tcW w:w="0" w:type="auto"/>
          </w:tcPr>
          <w:p w14:paraId="3F35218A" w14:textId="514D0E0D" w:rsidR="007027E2" w:rsidRPr="007027E2" w:rsidRDefault="007027E2"/>
        </w:tc>
        <w:tc>
          <w:tcPr>
            <w:tcW w:w="0" w:type="auto"/>
          </w:tcPr>
          <w:p w14:paraId="745492C1" w14:textId="77777777" w:rsidR="007027E2" w:rsidRDefault="007027E2"/>
        </w:tc>
      </w:tr>
      <w:tr w:rsidR="00090405" w14:paraId="13027188" w14:textId="77777777" w:rsidTr="00AB6972">
        <w:tc>
          <w:tcPr>
            <w:tcW w:w="0" w:type="auto"/>
          </w:tcPr>
          <w:p w14:paraId="3E87E2C7" w14:textId="0B6B4CC0" w:rsidR="00AB6972" w:rsidRDefault="00AB6972">
            <w:r>
              <w:t>Limitations</w:t>
            </w:r>
          </w:p>
        </w:tc>
        <w:tc>
          <w:tcPr>
            <w:tcW w:w="0" w:type="auto"/>
          </w:tcPr>
          <w:p w14:paraId="7E13BCFD" w14:textId="03910295" w:rsidR="00AB6972" w:rsidRDefault="00AB6972">
            <w:hyperlink r:id="rId40" w:anchor="16c">
              <w:r>
                <w:rPr>
                  <w:rStyle w:val="Hyperlink"/>
                </w:rPr>
                <w:t>#16c</w:t>
              </w:r>
            </w:hyperlink>
          </w:p>
        </w:tc>
        <w:tc>
          <w:tcPr>
            <w:tcW w:w="0" w:type="auto"/>
          </w:tcPr>
          <w:p w14:paraId="564627CD" w14:textId="035BC790" w:rsidR="00AB6972" w:rsidRDefault="00AB6972">
            <w:r>
              <w:t>Efforts made to minimize and adjust for limitations</w:t>
            </w:r>
          </w:p>
        </w:tc>
        <w:tc>
          <w:tcPr>
            <w:tcW w:w="0" w:type="auto"/>
          </w:tcPr>
          <w:p w14:paraId="5C71C0E8" w14:textId="0B2150DD" w:rsidR="00AB6972" w:rsidRDefault="00607184">
            <w:r>
              <w:t>n/a – preliminary report</w:t>
            </w:r>
          </w:p>
        </w:tc>
      </w:tr>
      <w:tr w:rsidR="00090405" w14:paraId="4B338C79" w14:textId="77777777" w:rsidTr="00AB6972">
        <w:tc>
          <w:tcPr>
            <w:tcW w:w="0" w:type="auto"/>
          </w:tcPr>
          <w:p w14:paraId="5FCA1B70" w14:textId="6A096DBA" w:rsidR="00AB6972" w:rsidRDefault="00AB6972">
            <w:r>
              <w:t>Conclusion</w:t>
            </w:r>
          </w:p>
        </w:tc>
        <w:tc>
          <w:tcPr>
            <w:tcW w:w="0" w:type="auto"/>
          </w:tcPr>
          <w:p w14:paraId="678B77E5" w14:textId="113435AD" w:rsidR="00AB6972" w:rsidRDefault="00AB6972">
            <w:hyperlink r:id="rId41" w:anchor="17a">
              <w:r>
                <w:rPr>
                  <w:rStyle w:val="Hyperlink"/>
                </w:rPr>
                <w:t>#17a</w:t>
              </w:r>
            </w:hyperlink>
          </w:p>
        </w:tc>
        <w:tc>
          <w:tcPr>
            <w:tcW w:w="0" w:type="auto"/>
          </w:tcPr>
          <w:p w14:paraId="6C836EB8" w14:textId="4F9D952E" w:rsidR="00AB6972" w:rsidRDefault="00AB6972">
            <w:r>
              <w:t>Usefulness of the work</w:t>
            </w:r>
          </w:p>
        </w:tc>
        <w:tc>
          <w:tcPr>
            <w:tcW w:w="0" w:type="auto"/>
          </w:tcPr>
          <w:p w14:paraId="093B8394" w14:textId="06738F76" w:rsidR="00AB6972" w:rsidRDefault="007027E2">
            <w:r>
              <w:t>14-15</w:t>
            </w:r>
          </w:p>
        </w:tc>
      </w:tr>
      <w:tr w:rsidR="00090405" w14:paraId="1C4E5F26" w14:textId="77777777" w:rsidTr="00AB6972">
        <w:tc>
          <w:tcPr>
            <w:tcW w:w="0" w:type="auto"/>
          </w:tcPr>
          <w:p w14:paraId="13A0D148" w14:textId="66875B83" w:rsidR="00AB6972" w:rsidRDefault="00AB6972">
            <w:r>
              <w:t>Conclusion</w:t>
            </w:r>
          </w:p>
        </w:tc>
        <w:tc>
          <w:tcPr>
            <w:tcW w:w="0" w:type="auto"/>
          </w:tcPr>
          <w:p w14:paraId="1B896A09" w14:textId="1C0EAAB9" w:rsidR="00AB6972" w:rsidRDefault="00AB6972">
            <w:hyperlink r:id="rId42" w:anchor="17b">
              <w:r>
                <w:rPr>
                  <w:rStyle w:val="Hyperlink"/>
                </w:rPr>
                <w:t>#17b</w:t>
              </w:r>
            </w:hyperlink>
          </w:p>
        </w:tc>
        <w:tc>
          <w:tcPr>
            <w:tcW w:w="0" w:type="auto"/>
          </w:tcPr>
          <w:p w14:paraId="01B59B90" w14:textId="2959C775" w:rsidR="00AB6972" w:rsidRDefault="00AB6972">
            <w:r>
              <w:t>Sustainability</w:t>
            </w:r>
          </w:p>
        </w:tc>
        <w:tc>
          <w:tcPr>
            <w:tcW w:w="0" w:type="auto"/>
          </w:tcPr>
          <w:p w14:paraId="2F1D90F2" w14:textId="22CABEFD" w:rsidR="00AB6972" w:rsidRDefault="007027E2">
            <w:r>
              <w:t>n</w:t>
            </w:r>
            <w:r w:rsidR="00090405">
              <w:t>/</w:t>
            </w:r>
            <w:r>
              <w:t xml:space="preserve">a – preliminary report </w:t>
            </w:r>
          </w:p>
        </w:tc>
      </w:tr>
      <w:tr w:rsidR="00090405" w14:paraId="11BC9C36" w14:textId="77777777" w:rsidTr="00AB6972">
        <w:tc>
          <w:tcPr>
            <w:tcW w:w="0" w:type="auto"/>
          </w:tcPr>
          <w:p w14:paraId="05A4E703" w14:textId="2B2CD349" w:rsidR="00AB6972" w:rsidRDefault="00AB6972">
            <w:r>
              <w:t>Conclusion</w:t>
            </w:r>
          </w:p>
        </w:tc>
        <w:tc>
          <w:tcPr>
            <w:tcW w:w="0" w:type="auto"/>
          </w:tcPr>
          <w:p w14:paraId="223F0607" w14:textId="65ED2581" w:rsidR="00AB6972" w:rsidRDefault="00AB6972">
            <w:hyperlink r:id="rId43" w:anchor="17c">
              <w:r>
                <w:rPr>
                  <w:rStyle w:val="Hyperlink"/>
                </w:rPr>
                <w:t>#17c</w:t>
              </w:r>
            </w:hyperlink>
          </w:p>
        </w:tc>
        <w:tc>
          <w:tcPr>
            <w:tcW w:w="0" w:type="auto"/>
          </w:tcPr>
          <w:p w14:paraId="66D70D43" w14:textId="78039673" w:rsidR="00AB6972" w:rsidRDefault="00AB6972">
            <w:r>
              <w:t>Potential for spread to other contexts</w:t>
            </w:r>
          </w:p>
        </w:tc>
        <w:tc>
          <w:tcPr>
            <w:tcW w:w="0" w:type="auto"/>
          </w:tcPr>
          <w:p w14:paraId="6324B18F" w14:textId="4B7779BF" w:rsidR="00AB6972" w:rsidRDefault="007027E2">
            <w:r>
              <w:t>n/A –</w:t>
            </w:r>
            <w:r w:rsidR="00607184">
              <w:t xml:space="preserve"> </w:t>
            </w:r>
            <w:r>
              <w:t xml:space="preserve">preliminary report </w:t>
            </w:r>
          </w:p>
        </w:tc>
      </w:tr>
      <w:tr w:rsidR="00090405" w14:paraId="310DEBC0" w14:textId="77777777" w:rsidTr="00AB6972">
        <w:tc>
          <w:tcPr>
            <w:tcW w:w="0" w:type="auto"/>
          </w:tcPr>
          <w:p w14:paraId="0BC16E41" w14:textId="3B53B162" w:rsidR="00AB6972" w:rsidRDefault="00AB6972">
            <w:r>
              <w:t>Conclusion</w:t>
            </w:r>
          </w:p>
        </w:tc>
        <w:tc>
          <w:tcPr>
            <w:tcW w:w="0" w:type="auto"/>
          </w:tcPr>
          <w:p w14:paraId="16AF74A7" w14:textId="740ECA4D" w:rsidR="00AB6972" w:rsidRDefault="00AB6972">
            <w:hyperlink r:id="rId44" w:anchor="17d">
              <w:r>
                <w:rPr>
                  <w:rStyle w:val="Hyperlink"/>
                </w:rPr>
                <w:t>#17d</w:t>
              </w:r>
            </w:hyperlink>
          </w:p>
        </w:tc>
        <w:tc>
          <w:tcPr>
            <w:tcW w:w="0" w:type="auto"/>
          </w:tcPr>
          <w:p w14:paraId="641AF79E" w14:textId="594F1F79" w:rsidR="00AB6972" w:rsidRDefault="00AB6972">
            <w:r>
              <w:t>Implications for practice and for further study in the field</w:t>
            </w:r>
          </w:p>
        </w:tc>
        <w:tc>
          <w:tcPr>
            <w:tcW w:w="0" w:type="auto"/>
          </w:tcPr>
          <w:p w14:paraId="799A5724" w14:textId="4D513553" w:rsidR="00AB6972" w:rsidRDefault="0004683E">
            <w:r>
              <w:t>15</w:t>
            </w:r>
          </w:p>
        </w:tc>
      </w:tr>
      <w:tr w:rsidR="00090405" w14:paraId="11A452AB" w14:textId="77777777" w:rsidTr="00AB6972">
        <w:tc>
          <w:tcPr>
            <w:tcW w:w="0" w:type="auto"/>
          </w:tcPr>
          <w:p w14:paraId="7E19FF56" w14:textId="3BF84405" w:rsidR="00AB6972" w:rsidRDefault="00AB6972">
            <w:r>
              <w:t>Conclusion</w:t>
            </w:r>
          </w:p>
        </w:tc>
        <w:tc>
          <w:tcPr>
            <w:tcW w:w="0" w:type="auto"/>
          </w:tcPr>
          <w:p w14:paraId="4665773C" w14:textId="0DC050CC" w:rsidR="00AB6972" w:rsidRDefault="00AB6972">
            <w:hyperlink r:id="rId45" w:anchor="17e">
              <w:r>
                <w:rPr>
                  <w:rStyle w:val="Hyperlink"/>
                </w:rPr>
                <w:t>#17e</w:t>
              </w:r>
            </w:hyperlink>
          </w:p>
        </w:tc>
        <w:tc>
          <w:tcPr>
            <w:tcW w:w="0" w:type="auto"/>
          </w:tcPr>
          <w:p w14:paraId="3D9C0F57" w14:textId="5C2B388B" w:rsidR="00AB6972" w:rsidRDefault="00AB6972">
            <w:r>
              <w:t>Suggested next steps</w:t>
            </w:r>
          </w:p>
        </w:tc>
        <w:tc>
          <w:tcPr>
            <w:tcW w:w="0" w:type="auto"/>
          </w:tcPr>
          <w:p w14:paraId="27054E94" w14:textId="21D441A8" w:rsidR="00AB6972" w:rsidRDefault="007027E2">
            <w:r>
              <w:t>14</w:t>
            </w:r>
          </w:p>
        </w:tc>
      </w:tr>
      <w:tr w:rsidR="00090405" w14:paraId="174C602B" w14:textId="77777777" w:rsidTr="00AB6972">
        <w:tc>
          <w:tcPr>
            <w:tcW w:w="0" w:type="auto"/>
          </w:tcPr>
          <w:p w14:paraId="680427DC" w14:textId="06FA85B1" w:rsidR="00AB6972" w:rsidRDefault="00AB6972">
            <w:r>
              <w:rPr>
                <w:b/>
              </w:rPr>
              <w:t>Other information</w:t>
            </w:r>
          </w:p>
        </w:tc>
        <w:tc>
          <w:tcPr>
            <w:tcW w:w="0" w:type="auto"/>
          </w:tcPr>
          <w:p w14:paraId="027A168A" w14:textId="53E77FB0" w:rsidR="00AB6972" w:rsidRDefault="00AB6972"/>
        </w:tc>
        <w:tc>
          <w:tcPr>
            <w:tcW w:w="0" w:type="auto"/>
          </w:tcPr>
          <w:p w14:paraId="20BF6A07" w14:textId="731A649B" w:rsidR="00AB6972" w:rsidRDefault="00AB6972"/>
        </w:tc>
        <w:tc>
          <w:tcPr>
            <w:tcW w:w="0" w:type="auto"/>
          </w:tcPr>
          <w:p w14:paraId="6A53435E" w14:textId="77777777" w:rsidR="00AB6972" w:rsidRDefault="00AB6972"/>
        </w:tc>
      </w:tr>
      <w:tr w:rsidR="00090405" w14:paraId="764949CA" w14:textId="77777777" w:rsidTr="00AB6972">
        <w:tc>
          <w:tcPr>
            <w:tcW w:w="0" w:type="auto"/>
          </w:tcPr>
          <w:p w14:paraId="6811FE20" w14:textId="4B3EF9B4" w:rsidR="00AB6972" w:rsidRDefault="00AB6972">
            <w:r>
              <w:t>Funding</w:t>
            </w:r>
          </w:p>
        </w:tc>
        <w:tc>
          <w:tcPr>
            <w:tcW w:w="0" w:type="auto"/>
          </w:tcPr>
          <w:p w14:paraId="154F0DC9" w14:textId="49FE557E" w:rsidR="00AB6972" w:rsidRDefault="00AB6972">
            <w:hyperlink r:id="rId46" w:anchor="18">
              <w:r>
                <w:rPr>
                  <w:rStyle w:val="Hyperlink"/>
                </w:rPr>
                <w:t>#18</w:t>
              </w:r>
            </w:hyperlink>
          </w:p>
        </w:tc>
        <w:tc>
          <w:tcPr>
            <w:tcW w:w="0" w:type="auto"/>
          </w:tcPr>
          <w:p w14:paraId="14D08AAD" w14:textId="3D229A37" w:rsidR="00AB6972" w:rsidRDefault="00AB6972">
            <w:r>
              <w:t>Sources of funding that supported this work. Role, if any, of the funding organization in the design, implementation, interpretation, and reporting</w:t>
            </w:r>
          </w:p>
        </w:tc>
        <w:tc>
          <w:tcPr>
            <w:tcW w:w="0" w:type="auto"/>
          </w:tcPr>
          <w:p w14:paraId="1F64BA3C" w14:textId="1A39E2CA" w:rsidR="00AB6972" w:rsidRDefault="007027E2">
            <w:r>
              <w:t>15</w:t>
            </w:r>
          </w:p>
        </w:tc>
      </w:tr>
      <w:tr w:rsidR="00090405" w14:paraId="387E1BC4" w14:textId="77777777" w:rsidTr="00AB6972">
        <w:tc>
          <w:tcPr>
            <w:tcW w:w="0" w:type="auto"/>
          </w:tcPr>
          <w:p w14:paraId="74A0BAD9" w14:textId="1E7FD2D8" w:rsidR="00AB6972" w:rsidRDefault="00AB6972"/>
        </w:tc>
        <w:tc>
          <w:tcPr>
            <w:tcW w:w="0" w:type="auto"/>
          </w:tcPr>
          <w:p w14:paraId="552D0965" w14:textId="01330CD4" w:rsidR="00AB6972" w:rsidRDefault="00AB6972"/>
        </w:tc>
        <w:tc>
          <w:tcPr>
            <w:tcW w:w="0" w:type="auto"/>
          </w:tcPr>
          <w:p w14:paraId="3BCE5D8E" w14:textId="334F3863" w:rsidR="00AB6972" w:rsidRDefault="00AB6972"/>
        </w:tc>
        <w:tc>
          <w:tcPr>
            <w:tcW w:w="0" w:type="auto"/>
          </w:tcPr>
          <w:p w14:paraId="76E7DFB5" w14:textId="77777777" w:rsidR="00AB6972" w:rsidRDefault="00AB6972"/>
        </w:tc>
      </w:tr>
    </w:tbl>
    <w:p w14:paraId="58FBEF2A" w14:textId="77777777" w:rsidR="00034F27" w:rsidRDefault="00000000">
      <w:r>
        <w:lastRenderedPageBreak/>
        <w:t xml:space="preserve">None The SQUIRE 2.0 checklist is distributed under the terms of the Creative Commons Attribution License CC BY-NC 4.0.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034F27"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F654F8" w14:textId="77777777" w:rsidR="00011866" w:rsidRDefault="00011866">
      <w:pPr>
        <w:spacing w:before="0" w:line="240" w:lineRule="auto"/>
      </w:pPr>
      <w:r>
        <w:separator/>
      </w:r>
    </w:p>
  </w:endnote>
  <w:endnote w:type="continuationSeparator" w:id="0">
    <w:p w14:paraId="3CE1C214" w14:textId="77777777" w:rsidR="00011866" w:rsidRDefault="0001186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607E56" w14:textId="77777777" w:rsidR="00011866" w:rsidRDefault="00011866">
      <w:r>
        <w:separator/>
      </w:r>
    </w:p>
  </w:footnote>
  <w:footnote w:type="continuationSeparator" w:id="0">
    <w:p w14:paraId="69D0F5DF" w14:textId="77777777" w:rsidR="00011866" w:rsidRDefault="000118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959A4F"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69068E5E" wp14:editId="3B9098B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404CAB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85569A9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C8AFFB5"/>
    <w:multiLevelType w:val="multilevel"/>
    <w:tmpl w:val="44141D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34774462">
    <w:abstractNumId w:val="0"/>
  </w:num>
  <w:num w:numId="2" w16cid:durableId="4313607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866"/>
    <w:rsid w:val="00011C8B"/>
    <w:rsid w:val="00034F27"/>
    <w:rsid w:val="0004683E"/>
    <w:rsid w:val="00090405"/>
    <w:rsid w:val="004E29B3"/>
    <w:rsid w:val="00590D07"/>
    <w:rsid w:val="00607184"/>
    <w:rsid w:val="00655DFF"/>
    <w:rsid w:val="007027E2"/>
    <w:rsid w:val="0071167E"/>
    <w:rsid w:val="00784D58"/>
    <w:rsid w:val="008D6863"/>
    <w:rsid w:val="00AB6972"/>
    <w:rsid w:val="00B37BA2"/>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BFF22F"/>
  <w15:docId w15:val="{0BA8723B-3B9F-0A44-A438-244541266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1</Words>
  <Characters>804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enzor Strader, Anahi</dc:creator>
  <cp:lastModifiedBy>Venzor Strader, Anahi</cp:lastModifiedBy>
  <cp:revision>2</cp:revision>
  <dcterms:created xsi:type="dcterms:W3CDTF">2025-07-05T18:57:00Z</dcterms:created>
  <dcterms:modified xsi:type="dcterms:W3CDTF">2025-07-05T18:57:00Z</dcterms:modified>
</cp:coreProperties>
</file>